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923827" w14:textId="679DCFB4" w:rsidR="007B3533" w:rsidRPr="006A064C" w:rsidRDefault="00345EB9" w:rsidP="007B353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Calibri" w:eastAsia="Times New Roman" w:hAnsi="Calibri" w:cs="Calibri"/>
          <w:b/>
          <w:bCs/>
          <w:color w:val="000000"/>
        </w:rPr>
        <w:t xml:space="preserve">Supplemental </w:t>
      </w:r>
      <w:r w:rsidR="007B3533" w:rsidRPr="006A064C">
        <w:rPr>
          <w:rFonts w:ascii="Calibri" w:eastAsia="Times New Roman" w:hAnsi="Calibri" w:cs="Calibri"/>
          <w:b/>
          <w:bCs/>
          <w:color w:val="000000"/>
        </w:rPr>
        <w:t>Table 1:</w:t>
      </w:r>
      <w:r w:rsidR="007B3533" w:rsidRPr="006A064C">
        <w:rPr>
          <w:rFonts w:ascii="Calibri" w:eastAsia="Times New Roman" w:hAnsi="Calibri" w:cs="Calibri"/>
          <w:color w:val="000000"/>
        </w:rPr>
        <w:t xml:space="preserve"> Patient </w:t>
      </w:r>
      <w:r w:rsidR="007B3533">
        <w:rPr>
          <w:rFonts w:ascii="Calibri" w:eastAsia="Times New Roman" w:hAnsi="Calibri" w:cs="Calibri"/>
          <w:color w:val="000000"/>
        </w:rPr>
        <w:t>C</w:t>
      </w:r>
      <w:r w:rsidR="007B3533" w:rsidRPr="006A064C">
        <w:rPr>
          <w:rFonts w:ascii="Calibri" w:eastAsia="Times New Roman" w:hAnsi="Calibri" w:cs="Calibri"/>
          <w:color w:val="000000"/>
        </w:rPr>
        <w:t xml:space="preserve">haracteristics by </w:t>
      </w:r>
      <w:r w:rsidR="007B3533">
        <w:rPr>
          <w:rFonts w:ascii="Calibri" w:eastAsia="Times New Roman" w:hAnsi="Calibri" w:cs="Calibri"/>
          <w:color w:val="000000"/>
        </w:rPr>
        <w:t>A</w:t>
      </w:r>
      <w:r w:rsidR="007B3533" w:rsidRPr="006A064C">
        <w:rPr>
          <w:rFonts w:ascii="Calibri" w:eastAsia="Times New Roman" w:hAnsi="Calibri" w:cs="Calibri"/>
          <w:color w:val="000000"/>
        </w:rPr>
        <w:t xml:space="preserve">ge </w:t>
      </w:r>
      <w:r w:rsidR="007B3533">
        <w:rPr>
          <w:rFonts w:ascii="Calibri" w:eastAsia="Times New Roman" w:hAnsi="Calibri" w:cs="Calibri"/>
          <w:color w:val="000000"/>
        </w:rPr>
        <w:t>C</w:t>
      </w:r>
      <w:r w:rsidR="007B3533" w:rsidRPr="006A064C">
        <w:rPr>
          <w:rFonts w:ascii="Calibri" w:eastAsia="Times New Roman" w:hAnsi="Calibri" w:cs="Calibri"/>
          <w:color w:val="000000"/>
        </w:rPr>
        <w:t>ohort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42"/>
        <w:gridCol w:w="1108"/>
        <w:gridCol w:w="1108"/>
        <w:gridCol w:w="956"/>
      </w:tblGrid>
      <w:tr w:rsidR="007B3533" w:rsidRPr="006A064C" w14:paraId="5A66EE4C" w14:textId="77777777" w:rsidTr="00E33812">
        <w:trPr>
          <w:trHeight w:val="615"/>
        </w:trPr>
        <w:tc>
          <w:tcPr>
            <w:tcW w:w="0" w:type="auto"/>
            <w:tcBorders>
              <w:top w:val="single" w:sz="8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081000A" w14:textId="77777777" w:rsidR="007B3533" w:rsidRPr="006A064C" w:rsidRDefault="007B3533" w:rsidP="00E3381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b/>
                <w:bCs/>
                <w:color w:val="000000"/>
              </w:rPr>
              <w:t>Characteristic</w:t>
            </w:r>
            <w:r w:rsidRPr="006A064C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vertAlign w:val="superscript"/>
              </w:rPr>
              <w:t>a</w:t>
            </w:r>
          </w:p>
          <w:p w14:paraId="7FEB7198" w14:textId="77777777" w:rsidR="007B3533" w:rsidRPr="006A064C" w:rsidRDefault="007B3533" w:rsidP="00E3381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Mean (±SD) or n (%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671DEFD" w14:textId="77777777" w:rsidR="007B3533" w:rsidRPr="006A064C" w:rsidRDefault="007B3533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y65 </w:t>
            </w:r>
            <w:r w:rsidRPr="006A064C">
              <w:rPr>
                <w:rFonts w:ascii="Calibri" w:eastAsia="Times New Roman" w:hAnsi="Calibri" w:cs="Calibri"/>
                <w:b/>
                <w:bCs/>
                <w:color w:val="000000"/>
              </w:rPr>
              <w:br/>
            </w:r>
            <w:r w:rsidRPr="006A064C">
              <w:rPr>
                <w:rFonts w:ascii="Calibri" w:eastAsia="Times New Roman" w:hAnsi="Calibri" w:cs="Calibri"/>
                <w:color w:val="000000"/>
              </w:rPr>
              <w:t>(n=19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98452AC" w14:textId="77777777" w:rsidR="007B3533" w:rsidRPr="006A064C" w:rsidRDefault="007B3533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b/>
                <w:bCs/>
                <w:color w:val="000000"/>
              </w:rPr>
              <w:t>o65</w:t>
            </w:r>
            <w:r w:rsidRPr="006A064C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vertAlign w:val="superscript"/>
              </w:rPr>
              <w:t xml:space="preserve"> </w:t>
            </w:r>
            <w:r w:rsidRPr="006A064C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vertAlign w:val="superscript"/>
              </w:rPr>
              <w:br/>
            </w:r>
            <w:r w:rsidRPr="006A064C">
              <w:rPr>
                <w:rFonts w:ascii="Calibri" w:eastAsia="Times New Roman" w:hAnsi="Calibri" w:cs="Calibri"/>
                <w:color w:val="000000"/>
              </w:rPr>
              <w:t>(n=29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4646441" w14:textId="77777777" w:rsidR="007B3533" w:rsidRPr="006A064C" w:rsidRDefault="007B3533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</w:t>
            </w:r>
            <w:r w:rsidRPr="006A064C">
              <w:rPr>
                <w:rFonts w:ascii="Calibri" w:eastAsia="Times New Roman" w:hAnsi="Calibri" w:cs="Calibri"/>
                <w:b/>
                <w:bCs/>
                <w:color w:val="000000"/>
              </w:rPr>
              <w:t>-value</w:t>
            </w:r>
            <w:r w:rsidRPr="006A064C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vertAlign w:val="superscript"/>
              </w:rPr>
              <w:t>b</w:t>
            </w:r>
          </w:p>
        </w:tc>
      </w:tr>
      <w:tr w:rsidR="007B3533" w:rsidRPr="006A064C" w14:paraId="5F930DD7" w14:textId="77777777" w:rsidTr="00E33812">
        <w:trPr>
          <w:trHeight w:val="300"/>
        </w:trPr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9D0CDE6" w14:textId="77777777" w:rsidR="007B3533" w:rsidRPr="006A064C" w:rsidRDefault="007B3533" w:rsidP="00E3381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b/>
                <w:bCs/>
                <w:color w:val="000000"/>
              </w:rPr>
              <w:t>Age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A77C6CD" w14:textId="77777777" w:rsidR="007B3533" w:rsidRPr="006A064C" w:rsidRDefault="007B3533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57.4 ± 9.1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0125C93" w14:textId="77777777" w:rsidR="007B3533" w:rsidRPr="006A064C" w:rsidRDefault="007B3533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74.4 ± 5.5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B762C6C" w14:textId="77777777" w:rsidR="007B3533" w:rsidRPr="006A064C" w:rsidRDefault="007B3533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b/>
                <w:bCs/>
                <w:color w:val="000000"/>
              </w:rPr>
              <w:t>&lt;0.0001</w:t>
            </w:r>
          </w:p>
        </w:tc>
      </w:tr>
      <w:tr w:rsidR="007B3533" w:rsidRPr="006A064C" w14:paraId="63342CAD" w14:textId="77777777" w:rsidTr="00E33812">
        <w:trPr>
          <w:trHeight w:val="300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786DA15" w14:textId="77777777" w:rsidR="007B3533" w:rsidRPr="006A064C" w:rsidRDefault="007B3533" w:rsidP="00E3381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b/>
                <w:bCs/>
                <w:color w:val="000000"/>
              </w:rPr>
              <w:t>Gender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B691D75" w14:textId="77777777" w:rsidR="007B3533" w:rsidRPr="006A064C" w:rsidRDefault="007B3533" w:rsidP="00E338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A9C1CCD" w14:textId="77777777" w:rsidR="007B3533" w:rsidRPr="006A064C" w:rsidRDefault="007B3533" w:rsidP="00E338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2098B5D" w14:textId="77777777" w:rsidR="007B3533" w:rsidRPr="006A064C" w:rsidRDefault="007B3533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</w:tr>
      <w:tr w:rsidR="007B3533" w:rsidRPr="006A064C" w14:paraId="19DC14E7" w14:textId="77777777" w:rsidTr="00E33812">
        <w:trPr>
          <w:trHeight w:val="300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3A2C409" w14:textId="77777777" w:rsidR="007B3533" w:rsidRPr="006A064C" w:rsidRDefault="007B3533" w:rsidP="00E3381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    </w:t>
            </w:r>
            <w:r w:rsidRPr="006A064C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6476947" w14:textId="77777777" w:rsidR="007B3533" w:rsidRPr="006A064C" w:rsidRDefault="007B3533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10 (53%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C9ECB18" w14:textId="77777777" w:rsidR="007B3533" w:rsidRPr="006A064C" w:rsidRDefault="007B3533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23 (79%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2E22CC3" w14:textId="77777777" w:rsidR="007B3533" w:rsidRPr="006A064C" w:rsidRDefault="007B3533" w:rsidP="00E338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B3533" w:rsidRPr="006A064C" w14:paraId="0A490554" w14:textId="77777777" w:rsidTr="00E33812">
        <w:trPr>
          <w:trHeight w:val="300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B1A9026" w14:textId="77777777" w:rsidR="007B3533" w:rsidRPr="006A064C" w:rsidRDefault="007B3533" w:rsidP="00E3381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    </w:t>
            </w:r>
            <w:r w:rsidRPr="006A064C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518DE6B" w14:textId="77777777" w:rsidR="007B3533" w:rsidRPr="006A064C" w:rsidRDefault="007B3533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9 (47%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61975D5" w14:textId="77777777" w:rsidR="007B3533" w:rsidRPr="006A064C" w:rsidRDefault="007B3533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6 (21%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9CA2060" w14:textId="77777777" w:rsidR="007B3533" w:rsidRPr="006A064C" w:rsidRDefault="007B3533" w:rsidP="00E338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B3533" w:rsidRPr="006A064C" w14:paraId="28D01588" w14:textId="77777777" w:rsidTr="00E33812">
        <w:trPr>
          <w:trHeight w:val="300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E5E240F" w14:textId="77777777" w:rsidR="007B3533" w:rsidRPr="006A064C" w:rsidRDefault="007B3533" w:rsidP="00E3381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b/>
                <w:bCs/>
                <w:color w:val="000000"/>
              </w:rPr>
              <w:t>Race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C9A244B" w14:textId="77777777" w:rsidR="007B3533" w:rsidRPr="006A064C" w:rsidRDefault="007B3533" w:rsidP="00E338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06F5112" w14:textId="77777777" w:rsidR="007B3533" w:rsidRPr="006A064C" w:rsidRDefault="007B3533" w:rsidP="00E338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9861B3E" w14:textId="77777777" w:rsidR="007B3533" w:rsidRPr="006A064C" w:rsidRDefault="007B3533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</w:tr>
      <w:tr w:rsidR="007B3533" w:rsidRPr="006A064C" w14:paraId="5F9692CF" w14:textId="77777777" w:rsidTr="00E33812">
        <w:trPr>
          <w:trHeight w:val="300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1D6CD8F" w14:textId="77777777" w:rsidR="007B3533" w:rsidRPr="006A064C" w:rsidRDefault="007B3533" w:rsidP="00E3381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 xml:space="preserve">     White, Non-Hispanic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898C7E8" w14:textId="77777777" w:rsidR="007B3533" w:rsidRPr="006A064C" w:rsidRDefault="007B3533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12 (63%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839EAC4" w14:textId="77777777" w:rsidR="007B3533" w:rsidRPr="006A064C" w:rsidRDefault="007B3533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16 (56%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0F05917" w14:textId="77777777" w:rsidR="007B3533" w:rsidRPr="006A064C" w:rsidRDefault="007B3533" w:rsidP="00E338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B3533" w:rsidRPr="006A064C" w14:paraId="6F79BA41" w14:textId="77777777" w:rsidTr="00E33812">
        <w:trPr>
          <w:trHeight w:val="300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E8AE5AB" w14:textId="77777777" w:rsidR="007B3533" w:rsidRPr="006A064C" w:rsidRDefault="007B3533" w:rsidP="00E3381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 xml:space="preserve">     Black, Non-Hispanic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1999C20" w14:textId="77777777" w:rsidR="007B3533" w:rsidRPr="006A064C" w:rsidRDefault="007B3533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1 (5%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D074AA6" w14:textId="77777777" w:rsidR="007B3533" w:rsidRPr="006A064C" w:rsidRDefault="007B3533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7 (24%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BC77FAC" w14:textId="77777777" w:rsidR="007B3533" w:rsidRPr="006A064C" w:rsidRDefault="007B3533" w:rsidP="00E338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B3533" w:rsidRPr="006A064C" w14:paraId="1CE76D72" w14:textId="77777777" w:rsidTr="00E33812">
        <w:trPr>
          <w:trHeight w:val="300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BEB4879" w14:textId="77777777" w:rsidR="007B3533" w:rsidRPr="006A064C" w:rsidRDefault="007B3533" w:rsidP="00E3381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 xml:space="preserve">     Hispanic/Other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C482358" w14:textId="77777777" w:rsidR="007B3533" w:rsidRPr="006A064C" w:rsidRDefault="007B3533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6 (32%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680DB8E" w14:textId="77777777" w:rsidR="007B3533" w:rsidRPr="006A064C" w:rsidRDefault="007B3533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6 (20%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873C8B4" w14:textId="77777777" w:rsidR="007B3533" w:rsidRPr="006A064C" w:rsidRDefault="007B3533" w:rsidP="00E338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B3533" w:rsidRPr="006A064C" w14:paraId="4008B1BB" w14:textId="77777777" w:rsidTr="00E33812">
        <w:trPr>
          <w:trHeight w:val="300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55E6FE6" w14:textId="77777777" w:rsidR="007B3533" w:rsidRPr="006A064C" w:rsidRDefault="007B3533" w:rsidP="00E3381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b/>
                <w:bCs/>
                <w:color w:val="000000"/>
              </w:rPr>
              <w:t>BMI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2F7C151" w14:textId="77777777" w:rsidR="007B3533" w:rsidRPr="006A064C" w:rsidRDefault="007B3533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31.8 ± 7.6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5C01685" w14:textId="77777777" w:rsidR="007B3533" w:rsidRPr="006A064C" w:rsidRDefault="007B3533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30.0 ± 6.9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52CBAD8" w14:textId="77777777" w:rsidR="007B3533" w:rsidRPr="006A064C" w:rsidRDefault="007B3533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</w:tr>
      <w:tr w:rsidR="007B3533" w:rsidRPr="006A064C" w14:paraId="67BD8AD4" w14:textId="77777777" w:rsidTr="00E33812">
        <w:trPr>
          <w:trHeight w:val="300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89734CB" w14:textId="77777777" w:rsidR="007B3533" w:rsidRPr="006A064C" w:rsidRDefault="007B3533" w:rsidP="00E3381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b/>
                <w:bCs/>
                <w:color w:val="000000"/>
              </w:rPr>
              <w:t>CCI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BD10BC3" w14:textId="77777777" w:rsidR="007B3533" w:rsidRPr="006A064C" w:rsidRDefault="007B3533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2.8 ± 2.2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DBD24A3" w14:textId="77777777" w:rsidR="007B3533" w:rsidRPr="006A064C" w:rsidRDefault="007B3533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5.1 ± 1.3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C33512A" w14:textId="77777777" w:rsidR="007B3533" w:rsidRPr="006A064C" w:rsidRDefault="007B3533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b/>
                <w:bCs/>
                <w:color w:val="000000"/>
              </w:rPr>
              <w:t>&lt;0.0001</w:t>
            </w:r>
          </w:p>
        </w:tc>
      </w:tr>
      <w:tr w:rsidR="007B3533" w:rsidRPr="006A064C" w14:paraId="56681818" w14:textId="77777777" w:rsidTr="00E33812">
        <w:trPr>
          <w:trHeight w:val="300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D83C74C" w14:textId="77777777" w:rsidR="007B3533" w:rsidRPr="006A064C" w:rsidRDefault="007B3533" w:rsidP="00E3381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b/>
                <w:bCs/>
                <w:color w:val="000000"/>
              </w:rPr>
              <w:t>Smoking Status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381981B" w14:textId="77777777" w:rsidR="007B3533" w:rsidRPr="006A064C" w:rsidRDefault="007B3533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1 (5%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DB53A6B" w14:textId="77777777" w:rsidR="007B3533" w:rsidRPr="006A064C" w:rsidRDefault="007B3533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4 (14%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C8F0964" w14:textId="77777777" w:rsidR="007B3533" w:rsidRPr="006A064C" w:rsidRDefault="007B3533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</w:tr>
      <w:tr w:rsidR="007B3533" w:rsidRPr="006A064C" w14:paraId="198CD886" w14:textId="77777777" w:rsidTr="00E33812">
        <w:trPr>
          <w:trHeight w:val="300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2713798" w14:textId="77777777" w:rsidR="007B3533" w:rsidRPr="006A064C" w:rsidRDefault="007B3533" w:rsidP="00E3381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b/>
                <w:bCs/>
                <w:color w:val="000000"/>
              </w:rPr>
              <w:t>Alcohol Use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C6EAB1D" w14:textId="77777777" w:rsidR="007B3533" w:rsidRPr="006A064C" w:rsidRDefault="007B3533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3 (16%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CA78321" w14:textId="77777777" w:rsidR="007B3533" w:rsidRPr="006A064C" w:rsidRDefault="007B3533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6 (21%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15E4BC1" w14:textId="77777777" w:rsidR="007B3533" w:rsidRPr="006A064C" w:rsidRDefault="007B3533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1.0</w:t>
            </w:r>
          </w:p>
        </w:tc>
      </w:tr>
      <w:tr w:rsidR="007B3533" w:rsidRPr="006A064C" w14:paraId="34A2A18E" w14:textId="77777777" w:rsidTr="00E33812">
        <w:trPr>
          <w:trHeight w:val="300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B5B4301" w14:textId="77777777" w:rsidR="007B3533" w:rsidRPr="006A064C" w:rsidRDefault="007B3533" w:rsidP="00E3381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b/>
                <w:bCs/>
                <w:color w:val="000000"/>
              </w:rPr>
              <w:t>Illicit Drug Use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72656CB" w14:textId="77777777" w:rsidR="007B3533" w:rsidRPr="006A064C" w:rsidRDefault="007B3533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1 (5%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4DC683C" w14:textId="77777777" w:rsidR="007B3533" w:rsidRPr="006A064C" w:rsidRDefault="007B3533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4 (14%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697B25D" w14:textId="77777777" w:rsidR="007B3533" w:rsidRPr="006A064C" w:rsidRDefault="007B3533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1.0</w:t>
            </w:r>
          </w:p>
        </w:tc>
      </w:tr>
      <w:tr w:rsidR="007B3533" w:rsidRPr="006A064C" w14:paraId="7848B5C6" w14:textId="77777777" w:rsidTr="00E33812">
        <w:trPr>
          <w:trHeight w:val="300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E1CA385" w14:textId="77777777" w:rsidR="007B3533" w:rsidRPr="006A064C" w:rsidRDefault="007B3533" w:rsidP="00E3381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b/>
                <w:bCs/>
                <w:color w:val="000000"/>
              </w:rPr>
              <w:t>Reason for rTSA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BBA047B" w14:textId="77777777" w:rsidR="007B3533" w:rsidRPr="006A064C" w:rsidRDefault="007B3533" w:rsidP="00E338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A4A8A05" w14:textId="77777777" w:rsidR="007B3533" w:rsidRPr="006A064C" w:rsidRDefault="007B3533" w:rsidP="00E338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89DC985" w14:textId="77777777" w:rsidR="007B3533" w:rsidRPr="006A064C" w:rsidRDefault="007B3533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</w:tr>
      <w:tr w:rsidR="007B3533" w:rsidRPr="006A064C" w14:paraId="12981861" w14:textId="77777777" w:rsidTr="00E33812">
        <w:trPr>
          <w:trHeight w:val="300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872718E" w14:textId="77777777" w:rsidR="007B3533" w:rsidRPr="006A064C" w:rsidRDefault="007B3533" w:rsidP="00E3381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    </w:t>
            </w:r>
            <w:r w:rsidRPr="006A064C">
              <w:rPr>
                <w:rFonts w:ascii="Calibri" w:eastAsia="Times New Roman" w:hAnsi="Calibri" w:cs="Calibri"/>
                <w:color w:val="000000"/>
              </w:rPr>
              <w:t>Fracture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97B1B8A" w14:textId="77777777" w:rsidR="007B3533" w:rsidRPr="006A064C" w:rsidRDefault="007B3533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7 (37%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2DC7DDD" w14:textId="77777777" w:rsidR="007B3533" w:rsidRPr="006A064C" w:rsidRDefault="007B3533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14 (48%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FD53D28" w14:textId="77777777" w:rsidR="007B3533" w:rsidRPr="006A064C" w:rsidRDefault="007B3533" w:rsidP="00E338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B3533" w:rsidRPr="006A064C" w14:paraId="7673EA67" w14:textId="77777777" w:rsidTr="00E33812">
        <w:trPr>
          <w:trHeight w:val="300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FEBFA7B" w14:textId="77777777" w:rsidR="007B3533" w:rsidRPr="006A064C" w:rsidRDefault="007B3533" w:rsidP="00E3381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    </w:t>
            </w:r>
            <w:r w:rsidRPr="006A064C">
              <w:rPr>
                <w:rFonts w:ascii="Calibri" w:eastAsia="Times New Roman" w:hAnsi="Calibri" w:cs="Calibri"/>
                <w:color w:val="000000"/>
              </w:rPr>
              <w:t>RCA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AF53832" w14:textId="77777777" w:rsidR="007B3533" w:rsidRPr="006A064C" w:rsidRDefault="007B3533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12 (63%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C79A537" w14:textId="77777777" w:rsidR="007B3533" w:rsidRPr="006A064C" w:rsidRDefault="007B3533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15 (52%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1C3FAA9" w14:textId="77777777" w:rsidR="007B3533" w:rsidRPr="006A064C" w:rsidRDefault="007B3533" w:rsidP="00E338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B3533" w:rsidRPr="006A064C" w14:paraId="4DEAA78F" w14:textId="77777777" w:rsidTr="00E33812">
        <w:trPr>
          <w:trHeight w:val="300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7F4566C" w14:textId="77777777" w:rsidR="007B3533" w:rsidRPr="006A064C" w:rsidRDefault="007B3533" w:rsidP="00E3381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b/>
                <w:bCs/>
                <w:color w:val="000000"/>
              </w:rPr>
              <w:t>Cement Use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3A44161" w14:textId="77777777" w:rsidR="007B3533" w:rsidRPr="006A064C" w:rsidRDefault="007B3533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4 (21%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F6CFF67" w14:textId="77777777" w:rsidR="007B3533" w:rsidRPr="006A064C" w:rsidRDefault="007B3533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8 (28%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38EF219" w14:textId="77777777" w:rsidR="007B3533" w:rsidRPr="006A064C" w:rsidRDefault="007B3533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</w:tr>
      <w:tr w:rsidR="007B3533" w:rsidRPr="006A064C" w14:paraId="6B5A46BC" w14:textId="77777777" w:rsidTr="00E33812">
        <w:trPr>
          <w:trHeight w:val="300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E2B0A2B" w14:textId="77777777" w:rsidR="007B3533" w:rsidRPr="006A064C" w:rsidRDefault="007B3533" w:rsidP="00E3381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b/>
                <w:bCs/>
                <w:color w:val="000000"/>
              </w:rPr>
              <w:t>Transfusion Rate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431D8B5" w14:textId="77777777" w:rsidR="007B3533" w:rsidRPr="006A064C" w:rsidRDefault="007B3533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7535D5C" w14:textId="77777777" w:rsidR="007B3533" w:rsidRPr="006A064C" w:rsidRDefault="007B3533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2 (7%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43188CF" w14:textId="77777777" w:rsidR="007B3533" w:rsidRPr="006A064C" w:rsidRDefault="007B3533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</w:tr>
      <w:tr w:rsidR="007B3533" w:rsidRPr="006A064C" w14:paraId="459E7268" w14:textId="77777777" w:rsidTr="00E33812">
        <w:trPr>
          <w:trHeight w:val="300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1589CD3" w14:textId="77777777" w:rsidR="007B3533" w:rsidRPr="006A064C" w:rsidRDefault="007B3533" w:rsidP="00E3381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b/>
                <w:bCs/>
                <w:color w:val="000000"/>
              </w:rPr>
              <w:t>Length of Hospital Stay (days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F850E50" w14:textId="77777777" w:rsidR="007B3533" w:rsidRPr="006A064C" w:rsidRDefault="007B3533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2.3±3.7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E82EDB9" w14:textId="77777777" w:rsidR="007B3533" w:rsidRPr="006A064C" w:rsidRDefault="007B3533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2.1±1.7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FE6D5A2" w14:textId="77777777" w:rsidR="007B3533" w:rsidRPr="006A064C" w:rsidRDefault="007B3533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</w:tr>
      <w:tr w:rsidR="007B3533" w:rsidRPr="006A064C" w14:paraId="1E28B0F5" w14:textId="77777777" w:rsidTr="00E33812">
        <w:trPr>
          <w:trHeight w:val="300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A97CF5A" w14:textId="77777777" w:rsidR="007B3533" w:rsidRPr="006A064C" w:rsidRDefault="007B3533" w:rsidP="00E3381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b/>
                <w:bCs/>
                <w:color w:val="000000"/>
              </w:rPr>
              <w:t>Discharge Disposition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CFAAC26" w14:textId="77777777" w:rsidR="007B3533" w:rsidRPr="006A064C" w:rsidRDefault="007B3533" w:rsidP="00E338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7AB22B2" w14:textId="77777777" w:rsidR="007B3533" w:rsidRPr="006A064C" w:rsidRDefault="007B3533" w:rsidP="00E338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B5EC7EE" w14:textId="77777777" w:rsidR="007B3533" w:rsidRPr="006A064C" w:rsidRDefault="007B3533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</w:tr>
      <w:tr w:rsidR="007B3533" w:rsidRPr="006A064C" w14:paraId="2AEE922F" w14:textId="77777777" w:rsidTr="00E33812">
        <w:trPr>
          <w:trHeight w:val="300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A196306" w14:textId="77777777" w:rsidR="007B3533" w:rsidRPr="006A064C" w:rsidRDefault="007B3533" w:rsidP="00E3381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    </w:t>
            </w:r>
            <w:r w:rsidRPr="006A064C">
              <w:rPr>
                <w:rFonts w:ascii="Calibri" w:eastAsia="Times New Roman" w:hAnsi="Calibri" w:cs="Calibri"/>
                <w:color w:val="000000"/>
              </w:rPr>
              <w:t>Home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AF8A39C" w14:textId="77777777" w:rsidR="007B3533" w:rsidRPr="006A064C" w:rsidRDefault="007B3533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17 (89%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FA98DFD" w14:textId="77777777" w:rsidR="007B3533" w:rsidRPr="006A064C" w:rsidRDefault="007B3533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23 (79%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6B8CF1D" w14:textId="77777777" w:rsidR="007B3533" w:rsidRPr="006A064C" w:rsidRDefault="007B3533" w:rsidP="00E338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B3533" w:rsidRPr="006A064C" w14:paraId="1B43704E" w14:textId="77777777" w:rsidTr="00E33812">
        <w:trPr>
          <w:trHeight w:val="300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D6AD84A" w14:textId="77777777" w:rsidR="007B3533" w:rsidRPr="006A064C" w:rsidRDefault="007B3533" w:rsidP="00E3381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    </w:t>
            </w:r>
            <w:r w:rsidRPr="006A064C">
              <w:rPr>
                <w:rFonts w:ascii="Calibri" w:eastAsia="Times New Roman" w:hAnsi="Calibri" w:cs="Calibri"/>
                <w:color w:val="000000"/>
              </w:rPr>
              <w:t>Subacute Rehabilitation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6F83FBD" w14:textId="77777777" w:rsidR="007B3533" w:rsidRPr="006A064C" w:rsidRDefault="007B3533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2 (11%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CB1F99F" w14:textId="77777777" w:rsidR="007B3533" w:rsidRPr="006A064C" w:rsidRDefault="007B3533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6 (21%)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2C218EF" w14:textId="77777777" w:rsidR="007B3533" w:rsidRPr="006A064C" w:rsidRDefault="007B3533" w:rsidP="00E338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B3533" w:rsidRPr="006A064C" w14:paraId="50138CBA" w14:textId="77777777" w:rsidTr="00E33812">
        <w:trPr>
          <w:trHeight w:val="300"/>
        </w:trPr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5380DF9" w14:textId="77777777" w:rsidR="007B3533" w:rsidRPr="006A064C" w:rsidRDefault="007B3533" w:rsidP="00E3381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b/>
                <w:bCs/>
                <w:color w:val="000000"/>
              </w:rPr>
              <w:t>Follow up Time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27CAE52" w14:textId="77777777" w:rsidR="007B3533" w:rsidRPr="006A064C" w:rsidRDefault="007B3533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2.7 ± 0.5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43867B8" w14:textId="77777777" w:rsidR="007B3533" w:rsidRPr="006A064C" w:rsidRDefault="007B3533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color w:val="000000"/>
              </w:rPr>
              <w:t>3.2 ± 0.7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2EFAED9" w14:textId="77777777" w:rsidR="007B3533" w:rsidRPr="006A064C" w:rsidRDefault="007B3533" w:rsidP="00E3381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A064C">
              <w:rPr>
                <w:rFonts w:ascii="Calibri" w:eastAsia="Times New Roman" w:hAnsi="Calibri" w:cs="Calibri"/>
                <w:b/>
                <w:bCs/>
                <w:color w:val="000000"/>
              </w:rPr>
              <w:t>0.007</w:t>
            </w:r>
          </w:p>
        </w:tc>
      </w:tr>
    </w:tbl>
    <w:p w14:paraId="190AA9DE" w14:textId="77777777" w:rsidR="007B3533" w:rsidRPr="006A064C" w:rsidRDefault="007B3533" w:rsidP="007B3533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A064C">
        <w:rPr>
          <w:rFonts w:ascii="Calibri" w:eastAsia="Times New Roman" w:hAnsi="Calibri" w:cs="Calibri"/>
          <w:i/>
          <w:iCs/>
          <w:color w:val="000000"/>
          <w:sz w:val="16"/>
          <w:szCs w:val="16"/>
        </w:rPr>
        <w:t xml:space="preserve">a. On initial visit. b. </w:t>
      </w:r>
      <w:r w:rsidRPr="006A064C">
        <w:rPr>
          <w:rFonts w:ascii="Calibri" w:eastAsia="Times New Roman" w:hAnsi="Calibri" w:cs="Calibri"/>
          <w:color w:val="000000"/>
          <w:sz w:val="16"/>
          <w:szCs w:val="16"/>
        </w:rPr>
        <w:t>P</w:t>
      </w:r>
      <w:r w:rsidRPr="006A064C">
        <w:rPr>
          <w:rFonts w:ascii="Calibri" w:eastAsia="Times New Roman" w:hAnsi="Calibri" w:cs="Calibri"/>
          <w:i/>
          <w:iCs/>
          <w:color w:val="000000"/>
          <w:sz w:val="16"/>
          <w:szCs w:val="16"/>
        </w:rPr>
        <w:t xml:space="preserve">-value by unpaired T-test for continuous variables and chi-squared test for categorical variables. </w:t>
      </w:r>
      <w:r w:rsidRPr="006A064C">
        <w:rPr>
          <w:rFonts w:ascii="Calibri" w:eastAsia="Times New Roman" w:hAnsi="Calibri" w:cs="Calibri"/>
          <w:i/>
          <w:iCs/>
          <w:color w:val="000000"/>
          <w:sz w:val="16"/>
          <w:szCs w:val="16"/>
        </w:rPr>
        <w:br/>
      </w:r>
      <w:r w:rsidRPr="006A064C">
        <w:rPr>
          <w:rFonts w:ascii="Calibri" w:eastAsia="Times New Roman" w:hAnsi="Calibri" w:cs="Calibri"/>
          <w:i/>
          <w:iCs/>
          <w:color w:val="000000"/>
          <w:sz w:val="16"/>
          <w:szCs w:val="16"/>
          <w:u w:val="single"/>
        </w:rPr>
        <w:t>Abbreviations</w:t>
      </w:r>
      <w:r w:rsidRPr="006A064C">
        <w:rPr>
          <w:rFonts w:ascii="Calibri" w:eastAsia="Times New Roman" w:hAnsi="Calibri" w:cs="Calibri"/>
          <w:i/>
          <w:iCs/>
          <w:color w:val="000000"/>
          <w:sz w:val="16"/>
          <w:szCs w:val="16"/>
        </w:rPr>
        <w:t>: SD is standard deviation. BMI is Body Mass Index, defined as mass in kilograms/height in meters squared. CCI is Charlson Comorbidity Index. RCA is rotator cuff arthropathy.</w:t>
      </w:r>
    </w:p>
    <w:p w14:paraId="1365B6BE" w14:textId="77777777" w:rsidR="00F86F96" w:rsidRDefault="00F86F96"/>
    <w:sectPr w:rsidR="00F86F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3533"/>
    <w:rsid w:val="00345EB9"/>
    <w:rsid w:val="007B3533"/>
    <w:rsid w:val="00F86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B48F3C"/>
  <w15:chartTrackingRefBased/>
  <w15:docId w15:val="{182E72C3-5D0F-4225-87D8-B0A56159A8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35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2</Words>
  <Characters>1039</Characters>
  <Application>Microsoft Office Word</Application>
  <DocSecurity>0</DocSecurity>
  <Lines>8</Lines>
  <Paragraphs>2</Paragraphs>
  <ScaleCrop>false</ScaleCrop>
  <Company/>
  <LinksUpToDate>false</LinksUpToDate>
  <CharactersWithSpaces>1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iya Baskar</dc:creator>
  <cp:keywords/>
  <dc:description/>
  <cp:lastModifiedBy>Suriya Baskar</cp:lastModifiedBy>
  <cp:revision>2</cp:revision>
  <dcterms:created xsi:type="dcterms:W3CDTF">2022-09-24T20:39:00Z</dcterms:created>
  <dcterms:modified xsi:type="dcterms:W3CDTF">2022-09-24T20:44:00Z</dcterms:modified>
</cp:coreProperties>
</file>